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12" w:type="dxa"/>
        <w:tblInd w:w="93" w:type="dxa"/>
        <w:tblLook w:val="04A0" w:firstRow="1" w:lastRow="0" w:firstColumn="1" w:lastColumn="0" w:noHBand="0" w:noVBand="1"/>
      </w:tblPr>
      <w:tblGrid>
        <w:gridCol w:w="1021"/>
        <w:gridCol w:w="894"/>
        <w:gridCol w:w="894"/>
        <w:gridCol w:w="896"/>
        <w:gridCol w:w="876"/>
        <w:gridCol w:w="905"/>
        <w:gridCol w:w="1620"/>
        <w:gridCol w:w="1530"/>
        <w:gridCol w:w="1116"/>
        <w:gridCol w:w="960"/>
      </w:tblGrid>
      <w:tr w:rsidR="00183798" w:rsidRPr="00183798" w:rsidTr="00BF2274">
        <w:trPr>
          <w:trHeight w:val="315"/>
        </w:trPr>
        <w:tc>
          <w:tcPr>
            <w:tcW w:w="86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F83022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5</w:t>
            </w:r>
            <w:r w:rsidR="00183798"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Regression Results for Subjective Age (Proportional Score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BF2274">
        <w:trPr>
          <w:trHeight w:val="375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: L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: U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Δ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83798" w:rsidRPr="00183798" w:rsidTr="00BF227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3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183798" w:rsidRPr="00183798" w:rsidTr="00BF227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183798" w:rsidRPr="00183798" w:rsidTr="00BF2274">
        <w:trPr>
          <w:trHeight w:val="37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183798" w:rsidRPr="00183798" w:rsidTr="00BF2274">
        <w:trPr>
          <w:trHeight w:val="375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183798" w:rsidRPr="00183798" w:rsidTr="00BF2274">
        <w:trPr>
          <w:trHeight w:val="375"/>
        </w:trPr>
        <w:tc>
          <w:tcPr>
            <w:tcW w:w="4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, 249734) = 74867.02, 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. 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55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83022" w:rsidRDefault="00F83022"/>
    <w:p w:rsidR="00F83022" w:rsidRDefault="00F83022" w:rsidP="00BF2274">
      <w:bookmarkStart w:id="0" w:name="_GoBack"/>
      <w:bookmarkEnd w:id="0"/>
    </w:p>
    <w:sectPr w:rsidR="00F83022" w:rsidSect="0018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98"/>
    <w:rsid w:val="00183798"/>
    <w:rsid w:val="00BC3C2E"/>
    <w:rsid w:val="00BF2274"/>
    <w:rsid w:val="00F8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5.DOCX</DocumentId>
    <TitleName xmlns="28fb9735-084e-4dce-a07f-14172532532e">Table 5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B7243D0-2433-427A-96AC-06BC23186912}"/>
</file>

<file path=customXml/itemProps2.xml><?xml version="1.0" encoding="utf-8"?>
<ds:datastoreItem xmlns:ds="http://schemas.openxmlformats.org/officeDocument/2006/customXml" ds:itemID="{1B423AEF-4091-49B0-996D-B0C8A1CF60DA}"/>
</file>

<file path=customXml/itemProps3.xml><?xml version="1.0" encoding="utf-8"?>
<ds:datastoreItem xmlns:ds="http://schemas.openxmlformats.org/officeDocument/2006/customXml" ds:itemID="{D08E680B-663E-4F48-9E97-B0F827BE17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ik</dc:creator>
  <cp:lastModifiedBy>Chopik</cp:lastModifiedBy>
  <cp:revision>2</cp:revision>
  <dcterms:created xsi:type="dcterms:W3CDTF">2017-12-18T22:53:00Z</dcterms:created>
  <dcterms:modified xsi:type="dcterms:W3CDTF">2017-12-1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